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C51B9" w14:textId="77777777" w:rsidR="00FB601D" w:rsidRDefault="00FB601D" w:rsidP="00FB601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ED3E385" wp14:editId="01CC3DE3">
            <wp:extent cx="3599758" cy="3742661"/>
            <wp:effectExtent l="0" t="0" r="1270" b="0"/>
            <wp:docPr id="722910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312" cy="3746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80F68" w14:textId="77777777" w:rsidR="00FB601D" w:rsidRPr="008B3529" w:rsidRDefault="00FB601D" w:rsidP="00FB60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4750940"/>
      <w:r w:rsidRPr="00BE3F5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7236">
        <w:rPr>
          <w:rFonts w:ascii="Times New Roman" w:hAnsi="Times New Roman" w:cs="Times New Roman"/>
          <w:sz w:val="24"/>
          <w:szCs w:val="24"/>
        </w:rPr>
        <w:t>Node-splitting analysis of inco</w:t>
      </w:r>
      <w:r w:rsidRPr="008B3529">
        <w:rPr>
          <w:rFonts w:ascii="Times New Roman" w:hAnsi="Times New Roman" w:cs="Times New Roman"/>
          <w:sz w:val="24"/>
          <w:szCs w:val="24"/>
        </w:rPr>
        <w:t>nsistency.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B3529">
        <w:rPr>
          <w:rFonts w:ascii="Times New Roman" w:hAnsi="Times New Roman" w:cs="Times New Roman"/>
          <w:sz w:val="24"/>
          <w:szCs w:val="24"/>
        </w:rPr>
        <w:t>) Intraoperative red blood cells transfusions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B3529">
        <w:rPr>
          <w:rFonts w:ascii="Times New Roman" w:hAnsi="Times New Roman" w:cs="Times New Roman"/>
          <w:sz w:val="24"/>
          <w:szCs w:val="24"/>
        </w:rPr>
        <w:t>) Postoperative red blood cells transfusions during the first 24h.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B3529">
        <w:rPr>
          <w:rFonts w:ascii="Times New Roman" w:hAnsi="Times New Roman" w:cs="Times New Roman"/>
          <w:sz w:val="24"/>
          <w:szCs w:val="24"/>
        </w:rPr>
        <w:t xml:space="preserve">) Postoperative blood loss or chest tube drainage during the first 24h. </w:t>
      </w:r>
      <w:proofErr w:type="spellStart"/>
      <w:r w:rsidRPr="008B3529">
        <w:rPr>
          <w:rFonts w:ascii="Times New Roman" w:hAnsi="Times New Roman" w:cs="Times New Roman"/>
          <w:sz w:val="24"/>
          <w:szCs w:val="24"/>
        </w:rPr>
        <w:t>Crl</w:t>
      </w:r>
      <w:proofErr w:type="spellEnd"/>
      <w:r w:rsidRPr="008B3529">
        <w:rPr>
          <w:rFonts w:ascii="Times New Roman" w:hAnsi="Times New Roman" w:cs="Times New Roman"/>
          <w:sz w:val="24"/>
          <w:szCs w:val="24"/>
        </w:rPr>
        <w:t>, Credible Interval.</w:t>
      </w:r>
    </w:p>
    <w:p w14:paraId="4ED3389E" w14:textId="77777777" w:rsidR="00EF440D" w:rsidRDefault="00EF440D"/>
    <w:sectPr w:rsidR="00EF440D" w:rsidSect="00056626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5BBF4" w14:textId="77777777" w:rsidR="00056626" w:rsidRDefault="00056626" w:rsidP="00FB601D">
      <w:r>
        <w:separator/>
      </w:r>
    </w:p>
  </w:endnote>
  <w:endnote w:type="continuationSeparator" w:id="0">
    <w:p w14:paraId="57C8F5A1" w14:textId="77777777" w:rsidR="00056626" w:rsidRDefault="00056626" w:rsidP="00FB6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AC69F" w14:textId="77777777" w:rsidR="00056626" w:rsidRDefault="00056626" w:rsidP="00FB601D">
      <w:r>
        <w:separator/>
      </w:r>
    </w:p>
  </w:footnote>
  <w:footnote w:type="continuationSeparator" w:id="0">
    <w:p w14:paraId="7B84C38F" w14:textId="77777777" w:rsidR="00056626" w:rsidRDefault="00056626" w:rsidP="00FB6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AA"/>
    <w:rsid w:val="00056626"/>
    <w:rsid w:val="002F7DAA"/>
    <w:rsid w:val="003B02DE"/>
    <w:rsid w:val="00965BF1"/>
    <w:rsid w:val="00C5514A"/>
    <w:rsid w:val="00CD103C"/>
    <w:rsid w:val="00EF440D"/>
    <w:rsid w:val="00FB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2715C8-601A-442B-91CB-FCEF49603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FB60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60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6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60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13:00Z</dcterms:created>
  <dcterms:modified xsi:type="dcterms:W3CDTF">2024-01-14T03:13:00Z</dcterms:modified>
</cp:coreProperties>
</file>